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34BB523C" w:rsidP="28C938D9" w:rsidRDefault="144632BF" w14:paraId="0435CB36" w14:textId="01577823">
      <w:pPr>
        <w:rPr>
          <w:rFonts w:ascii="Times New Roman" w:hAnsi="Times New Roman" w:eastAsia="Times New Roman" w:cs="Times New Roman"/>
          <w:b w:val="1"/>
          <w:bCs w:val="1"/>
        </w:rPr>
      </w:pPr>
      <w:r w:rsidRPr="058CA955" w:rsidR="34E67A03">
        <w:rPr>
          <w:rFonts w:ascii="Times New Roman" w:hAnsi="Times New Roman" w:eastAsia="Times New Roman" w:cs="Times New Roman"/>
          <w:b w:val="1"/>
          <w:bCs w:val="1"/>
        </w:rPr>
        <w:t>Table S</w:t>
      </w:r>
      <w:r w:rsidRPr="058CA955" w:rsidR="2E9C75B7">
        <w:rPr>
          <w:rFonts w:ascii="Times New Roman" w:hAnsi="Times New Roman" w:eastAsia="Times New Roman" w:cs="Times New Roman"/>
          <w:b w:val="1"/>
          <w:bCs w:val="1"/>
        </w:rPr>
        <w:t>3</w:t>
      </w:r>
      <w:r w:rsidRPr="058CA955" w:rsidR="34E67A03">
        <w:rPr>
          <w:rFonts w:ascii="Times New Roman" w:hAnsi="Times New Roman" w:eastAsia="Times New Roman" w:cs="Times New Roman"/>
          <w:b w:val="1"/>
          <w:bCs w:val="1"/>
        </w:rPr>
        <w:t xml:space="preserve">. Summary of the Frequency Languages (non-English) Were Used for the Top </w:t>
      </w:r>
      <w:r w:rsidRPr="058CA955" w:rsidR="69B441B8">
        <w:rPr>
          <w:rFonts w:ascii="Times New Roman" w:hAnsi="Times New Roman" w:eastAsia="Times New Roman" w:cs="Times New Roman"/>
          <w:b w:val="1"/>
          <w:bCs w:val="1"/>
        </w:rPr>
        <w:t>9</w:t>
      </w:r>
      <w:r w:rsidRPr="058CA955" w:rsidR="34E67A03">
        <w:rPr>
          <w:rFonts w:ascii="Times New Roman" w:hAnsi="Times New Roman" w:eastAsia="Times New Roman" w:cs="Times New Roman"/>
          <w:b w:val="1"/>
          <w:bCs w:val="1"/>
        </w:rPr>
        <w:t xml:space="preserve"> Emotion and Non-Cognitive Decision-Making Measures</w:t>
      </w:r>
    </w:p>
    <w:p w:rsidR="34BB523C" w:rsidP="28C938D9" w:rsidRDefault="34BB523C" w14:paraId="1F98C473" w14:textId="49B66FB2">
      <w:pPr>
        <w:shd w:val="clear" w:color="auto" w:fill="FFFFFF" w:themeFill="background1"/>
        <w:spacing w:line="278" w:lineRule="auto"/>
        <w:rPr>
          <w:rFonts w:ascii="Times New Roman" w:hAnsi="Times New Roman" w:eastAsia="Times New Roman" w:cs="Times New Roman"/>
          <w:color w:val="000000" w:themeColor="text1"/>
        </w:rPr>
      </w:pPr>
    </w:p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6A0" w:firstRow="1" w:lastRow="0" w:firstColumn="1" w:lastColumn="0" w:noHBand="1" w:noVBand="1"/>
      </w:tblPr>
      <w:tblGrid>
        <w:gridCol w:w="5175"/>
        <w:gridCol w:w="2730"/>
        <w:gridCol w:w="1213"/>
      </w:tblGrid>
      <w:tr w:rsidR="28C938D9" w:rsidTr="058CA955" w14:paraId="32E49C11" w14:textId="77777777">
        <w:trPr>
          <w:trHeight w:val="302"/>
        </w:trPr>
        <w:tc>
          <w:tcPr>
            <w:tcW w:w="517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28C938D9" w:rsidP="28C938D9" w:rsidRDefault="28C938D9" w14:paraId="1455FC56" w14:textId="19D8D2B9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Measure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28C938D9" w:rsidP="28C938D9" w:rsidRDefault="28C938D9" w14:paraId="6C87C7F8" w14:textId="1042BA7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Administration Languag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28C938D9" w:rsidP="28C938D9" w:rsidRDefault="28C938D9" w14:paraId="4CF56D3E" w14:textId="77555049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</w:rPr>
              <w:t>n</w:t>
            </w:r>
          </w:p>
        </w:tc>
      </w:tr>
      <w:tr w:rsidR="28C938D9" w:rsidTr="058CA955" w14:paraId="6124987F" w14:textId="77777777">
        <w:trPr>
          <w:trHeight w:val="302"/>
        </w:trPr>
        <w:tc>
          <w:tcPr>
            <w:tcW w:w="5175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D740543" w14:textId="734DA28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Iowa Gambling Task (IGT)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64B221BE" w14:textId="5C636656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Bulgari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8B52666" w14:textId="3CEA41F9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561344C9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3C6115ED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13C1F8B" w14:textId="725E4FFF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Chi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609452B" w14:textId="6FCEEBB6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</w:tr>
      <w:tr w:rsidR="28C938D9" w:rsidTr="058CA955" w14:paraId="480F16C0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3F1EDE39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EC0E5FA" w14:textId="09F4FA4A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Farsi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BA38D94" w14:textId="7A931052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1D4EEE8B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71A82573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872D9A6" w14:textId="7376F773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Frenc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66A140F1" w14:textId="4E806172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</w:tr>
      <w:tr w:rsidR="28C938D9" w:rsidTr="058CA955" w14:paraId="30A8FF4D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1B38FE0E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F8B09C2" w14:textId="31163800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Germ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5DA632D2" w14:textId="2BC76A0D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</w:tr>
      <w:tr w:rsidR="28C938D9" w:rsidTr="058CA955" w14:paraId="206861E3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76460B97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3B706B7" w14:textId="3A775D93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Greek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77B2FCF" w14:textId="3ABDF0AE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2C52E377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2DA5F33D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50BC3ACF" w14:textId="4EE20F1E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Hungari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B36F132" w14:textId="469DF768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</w:tr>
      <w:tr w:rsidR="28C938D9" w:rsidTr="058CA955" w14:paraId="309B55BA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4DCE0D8F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6B49FDE1" w14:textId="02D17A11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Itali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6E9342AF" w14:textId="112A6E3D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8</w:t>
            </w:r>
          </w:p>
        </w:tc>
      </w:tr>
      <w:tr w:rsidR="28C938D9" w:rsidTr="058CA955" w14:paraId="70EBDB64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7388A3A1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3500FF3" w14:textId="3E7A1A78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Japa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DA8BA59" w14:textId="1755C4D0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7A1E04FC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46B01CB1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5D2ED822" w14:textId="7C1CA555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Portugu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5B4E863" w14:textId="69456EE6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</w:tr>
      <w:tr w:rsidR="28C938D9" w:rsidTr="058CA955" w14:paraId="2DF09998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35A83BC1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7440CCE" w14:textId="1E01BD2A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Span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FB90D2D" w14:textId="17FAFA89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1</w:t>
            </w:r>
          </w:p>
        </w:tc>
      </w:tr>
      <w:tr w:rsidR="28C938D9" w:rsidTr="058CA955" w14:paraId="33319585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51919821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E2DD48B" w14:textId="67A61FC4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Taiwa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6CFB7AFD" w14:textId="78747CE5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</w:tr>
      <w:tr w:rsidR="28C938D9" w:rsidTr="058CA955" w14:paraId="36835A37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4B3F81E0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23F8DC28" w14:textId="0FC6407B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Turk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7ACEE08" w14:textId="3B9E5756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</w:tr>
      <w:tr w:rsidR="28C938D9" w:rsidTr="058CA955" w14:paraId="2E3E0FED" w14:textId="77777777">
        <w:trPr>
          <w:trHeight w:val="302"/>
        </w:trPr>
        <w:tc>
          <w:tcPr>
            <w:tcW w:w="5175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930AA87" w14:textId="24CA8C8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Balloon Analog Risk Task (BART)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0C5C7A7" w14:textId="4E6E7F4C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Chi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6884C452" w14:textId="6359BB31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35A7DE91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58CDA78E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3F78475" w14:textId="1E53B3CF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Frenc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4B3B2B5" w14:textId="13168D41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</w:tr>
      <w:tr w:rsidR="28C938D9" w:rsidTr="058CA955" w14:paraId="0196135A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131953C6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86248A0" w14:textId="5E066E77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Germ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9BDCE33" w14:textId="3307A1F7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202ECCAF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7141619F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CDD93B2" w14:textId="475FF0A8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Itali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6A35FF25" w14:textId="0AC07D3D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</w:tr>
      <w:tr w:rsidR="28C938D9" w:rsidTr="058CA955" w14:paraId="6103F88C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4E11A936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7593431" w14:textId="39E03536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Swed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964DDD2" w14:textId="0EE757A1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50839C8A" w14:textId="77777777">
        <w:trPr>
          <w:trHeight w:val="302"/>
        </w:trPr>
        <w:tc>
          <w:tcPr>
            <w:tcW w:w="5175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69E64F6F" w14:textId="06DBCCF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Delay Discounting Task (DDT)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B42F224" w14:textId="5AC4FFA6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Chi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001BADE" w14:textId="533EF041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1325C0CB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5CBBED45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5036224A" w14:textId="63B4BC3F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Portugu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E76D43C" w14:textId="6853D459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269E9E41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7586ABF7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409A26E" w14:textId="563DE76B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Span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C73670A" w14:textId="4DAC1CF4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058CA955" w:rsidTr="058CA955" w14:paraId="2EC6B2BE">
        <w:trPr>
          <w:trHeight w:val="302"/>
        </w:trPr>
        <w:tc>
          <w:tcPr>
            <w:tcW w:w="5175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07E1DA03" w14:textId="1017FB5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Decisional Conflict Scale (DCS)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12AE9D73" w14:textId="15C9608F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Chi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2C3C9A2E" w14:textId="3105A75B">
            <w:pPr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2</w:t>
            </w:r>
          </w:p>
        </w:tc>
      </w:tr>
      <w:tr w:rsidR="058CA955" w:rsidTr="058CA955" w14:paraId="4EDA5789">
        <w:trPr>
          <w:trHeight w:val="302"/>
        </w:trPr>
        <w:tc>
          <w:tcPr>
            <w:tcW w:w="517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4227ED5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6DFE7D43" w14:textId="638E1E6A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Dutc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55A2935A" w14:textId="37FF813B">
            <w:pPr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="058CA955" w:rsidTr="058CA955" w14:paraId="0397363C">
        <w:trPr>
          <w:trHeight w:val="302"/>
        </w:trPr>
        <w:tc>
          <w:tcPr>
            <w:tcW w:w="517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941F5F5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6F041454" w14:textId="1FDE9170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Germ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6856109D" w14:textId="745DFC5E">
            <w:pPr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="058CA955" w:rsidTr="058CA955" w14:paraId="1FDBDD21">
        <w:trPr>
          <w:trHeight w:val="302"/>
        </w:trPr>
        <w:tc>
          <w:tcPr>
            <w:tcW w:w="517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A4C2620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5FC27C5E" w14:textId="123DCFB4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Japa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103D5A12" w14:textId="6762119B">
            <w:pPr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="28C938D9" w:rsidTr="058CA955" w14:paraId="1D20B644" w14:textId="77777777">
        <w:trPr>
          <w:trHeight w:val="302"/>
        </w:trPr>
        <w:tc>
          <w:tcPr>
            <w:tcW w:w="5175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2BB5656" w14:textId="1041391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Cambridge Gambling Task (CGT)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28ECD1C2" w14:textId="06C2177E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Bulgari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4B77B55" w14:textId="4AAC9038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10379724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4FC85D9E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04F73E1" w14:textId="722AA391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Chi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A979738" w14:textId="379D17CE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</w:tr>
      <w:tr w:rsidR="28C938D9" w:rsidTr="058CA955" w14:paraId="3E0599C7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6B54A36B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C17C71B" w14:textId="1D82521F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Germ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8FDB777" w14:textId="23B0B8FC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66C71AB1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7D80ACDC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DB08E5D" w14:textId="102AA97C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Itali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22818201" w14:textId="59106CEC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</w:tr>
      <w:tr w:rsidR="28C938D9" w:rsidTr="058CA955" w14:paraId="645078A6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7307083F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A3D6164" w14:textId="47E24B21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Pol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51297AA2" w14:textId="0F7408D3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60EF22A6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3715A7AC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8D3F172" w14:textId="3448A379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Span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F0B65EB" w14:textId="4C58D00B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162B87C4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25D4797C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ADFF45F" w14:textId="306B09E7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Swed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4564895" w14:textId="601181FA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0C1513C5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6547B697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E86EDA1" w14:textId="5C3F9B21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Taiwa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97E323F" w14:textId="202EA9D6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</w:tr>
      <w:tr w:rsidR="28C938D9" w:rsidTr="058CA955" w14:paraId="1F641A1E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746AE4E3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291ABA95" w14:textId="659CC9BB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Turk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855554C" w14:textId="349B366C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058CA955" w:rsidTr="058CA955" w14:paraId="58A3EE6C">
        <w:trPr>
          <w:trHeight w:val="302"/>
        </w:trPr>
        <w:tc>
          <w:tcPr>
            <w:tcW w:w="5175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4191895F" w14:textId="22B2DCE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Dictator Game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7BDE4CB6" w14:textId="0DD0DB89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Germ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252C659F" w14:textId="106C8BAA">
            <w:pPr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2</w:t>
            </w:r>
          </w:p>
        </w:tc>
      </w:tr>
      <w:tr w:rsidR="058CA955" w:rsidTr="058CA955" w14:paraId="04D74C10">
        <w:trPr>
          <w:trHeight w:val="302"/>
        </w:trPr>
        <w:tc>
          <w:tcPr>
            <w:tcW w:w="517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97C09C4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4617BDB4" w14:textId="523239BE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Japa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126EDA34" w14:textId="04F9C868">
            <w:pPr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="058CA955" w:rsidTr="058CA955" w14:paraId="698CE1C9">
        <w:trPr>
          <w:trHeight w:val="302"/>
        </w:trPr>
        <w:tc>
          <w:tcPr>
            <w:tcW w:w="517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8CBD1C3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15E68E20" w14:textId="49D6B410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wed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58CA955" w:rsidP="058CA955" w:rsidRDefault="058CA955" w14:paraId="35B25D7A" w14:textId="068D76D0">
            <w:pPr>
              <w:jc w:val="righ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058CA955" w:rsidR="058CA955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2</w:t>
            </w:r>
          </w:p>
        </w:tc>
      </w:tr>
      <w:tr w:rsidR="28C938D9" w:rsidTr="058CA955" w14:paraId="3AA0AD48" w14:textId="77777777">
        <w:trPr>
          <w:trHeight w:val="302"/>
        </w:trPr>
        <w:tc>
          <w:tcPr>
            <w:tcW w:w="5175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0A68B93" w14:textId="277404F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Ultimatum Game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1DB5498" w14:textId="3D0545DA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Germ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842210A" w14:textId="02A80DA4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</w:tr>
      <w:tr w:rsidR="28C938D9" w:rsidTr="058CA955" w14:paraId="3F8CA3DB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35119C2B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5B8D29B1" w14:textId="34A6C2ED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Japan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B69F6E1" w14:textId="12861109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</w:tr>
      <w:tr w:rsidR="28C938D9" w:rsidTr="058CA955" w14:paraId="08F80543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5C307C73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4DB8DA8" w14:textId="6F6DB644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Swedis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5A32144A" w14:textId="4864E197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575CD948" w14:textId="77777777">
        <w:trPr>
          <w:trHeight w:val="302"/>
        </w:trPr>
        <w:tc>
          <w:tcPr>
            <w:tcW w:w="5175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5EB4A5C4" w14:textId="6E8CDD0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Game of Dice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5F115D6" w14:textId="25A36528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French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AABDFEA" w14:textId="51C441FD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17FAD809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202FBEBD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246E2B2" w14:textId="55929F97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Germ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0CE36757" w14:textId="3034E4B7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186E3B4D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53125795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1554A7A3" w14:textId="254BF10F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Portugues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BAB3F05" w14:textId="0AAA9C75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21D1FD1A" w14:textId="77777777">
        <w:trPr>
          <w:trHeight w:val="302"/>
        </w:trPr>
        <w:tc>
          <w:tcPr>
            <w:tcW w:w="5175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3E43AEF4" w14:textId="641BD4A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Monetary Choice Questionnaire (MCQ)</w:t>
            </w:r>
          </w:p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F3C24BD" w14:textId="53A7572A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Bulgarian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787E5B4" w14:textId="55A2A1DF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  <w:tr w:rsidR="28C938D9" w:rsidTr="058CA955" w14:paraId="5B3C9CE4" w14:textId="77777777">
        <w:trPr>
          <w:trHeight w:val="302"/>
        </w:trPr>
        <w:tc>
          <w:tcPr>
            <w:tcW w:w="5175" w:type="dxa"/>
            <w:vMerge/>
            <w:tcMar/>
            <w:vAlign w:val="center"/>
          </w:tcPr>
          <w:p w:rsidR="008E65E2" w:rsidRDefault="008E65E2" w14:paraId="2FB88F3C" w14:textId="77777777"/>
        </w:tc>
        <w:tc>
          <w:tcPr>
            <w:tcW w:w="27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4AC659CE" w14:textId="79C26B04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Farsi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28C938D9" w:rsidP="28C938D9" w:rsidRDefault="28C938D9" w14:paraId="770E91CB" w14:textId="62932293">
            <w:pPr>
              <w:jc w:val="right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28C938D9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</w:tr>
    </w:tbl>
    <w:p w:rsidR="34BB523C" w:rsidP="28C938D9" w:rsidRDefault="144632BF" w14:paraId="34858116" w14:textId="3D4F52A1">
      <w:pPr>
        <w:spacing w:after="160" w:line="278" w:lineRule="auto"/>
        <w:rPr>
          <w:rFonts w:ascii="Times New Roman" w:hAnsi="Times New Roman" w:eastAsia="Times New Roman" w:cs="Times New Roman"/>
          <w:color w:val="000000" w:themeColor="text1"/>
        </w:rPr>
      </w:pPr>
      <w:r w:rsidRPr="058CA955" w:rsidR="34E67A03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</w:rPr>
        <w:t>Note.</w:t>
      </w:r>
      <w:r w:rsidRPr="058CA955" w:rsidR="34E67A03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These are the languages—other than English—in which the </w:t>
      </w:r>
      <w:r w:rsidRPr="058CA955" w:rsidR="453BDDBD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nine </w:t>
      </w:r>
      <w:r w:rsidRPr="058CA955" w:rsidR="34E67A03">
        <w:rPr>
          <w:rFonts w:ascii="Times New Roman" w:hAnsi="Times New Roman" w:eastAsia="Times New Roman" w:cs="Times New Roman"/>
          <w:color w:val="000000" w:themeColor="text1" w:themeTint="FF" w:themeShade="FF"/>
        </w:rPr>
        <w:t>most commonly used</w:t>
      </w:r>
      <w:r w:rsidRPr="058CA955" w:rsidR="34E67A03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measures were administered, suggesting possible cultural adaptation. n </w:t>
      </w:r>
      <w:r w:rsidRPr="058CA955" w:rsidR="34E67A03">
        <w:rPr>
          <w:rFonts w:ascii="Times New Roman" w:hAnsi="Times New Roman" w:eastAsia="Times New Roman" w:cs="Times New Roman"/>
          <w:color w:val="000000" w:themeColor="text1" w:themeTint="FF" w:themeShade="FF"/>
        </w:rPr>
        <w:t>indicates</w:t>
      </w:r>
      <w:r w:rsidRPr="058CA955" w:rsidR="34E67A03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the number of times the measure was administered in the given language.</w:t>
      </w:r>
    </w:p>
    <w:p w:rsidR="34BB523C" w:rsidP="28C938D9" w:rsidRDefault="34BB523C" w14:paraId="6896CA06" w14:textId="640EEE02">
      <w:pPr>
        <w:rPr>
          <w:rFonts w:ascii="Times New Roman" w:hAnsi="Times New Roman" w:eastAsia="Times New Roman" w:cs="Times New Roman"/>
        </w:rPr>
      </w:pPr>
    </w:p>
    <w:p w:rsidR="34BB523C" w:rsidP="28C938D9" w:rsidRDefault="34BB523C" w14:paraId="76C8E404" w14:textId="335827E7">
      <w:pPr>
        <w:rPr>
          <w:rFonts w:ascii="Times New Roman" w:hAnsi="Times New Roman" w:eastAsia="Times New Roman" w:cs="Times New Roman"/>
        </w:rPr>
      </w:pPr>
    </w:p>
    <w:sectPr w:rsidR="34BB523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D3"/>
    <w:rsid w:val="00037434"/>
    <w:rsid w:val="000852C0"/>
    <w:rsid w:val="00090905"/>
    <w:rsid w:val="000E6DB0"/>
    <w:rsid w:val="000F4754"/>
    <w:rsid w:val="0014654D"/>
    <w:rsid w:val="00157851"/>
    <w:rsid w:val="001670F5"/>
    <w:rsid w:val="002849F5"/>
    <w:rsid w:val="002D03CC"/>
    <w:rsid w:val="002D0BDE"/>
    <w:rsid w:val="002E3AD7"/>
    <w:rsid w:val="00361A63"/>
    <w:rsid w:val="003B0514"/>
    <w:rsid w:val="00404B00"/>
    <w:rsid w:val="00445BBD"/>
    <w:rsid w:val="00476831"/>
    <w:rsid w:val="00484B09"/>
    <w:rsid w:val="004A6971"/>
    <w:rsid w:val="004C5284"/>
    <w:rsid w:val="00536982"/>
    <w:rsid w:val="00554585"/>
    <w:rsid w:val="00581300"/>
    <w:rsid w:val="00581FD7"/>
    <w:rsid w:val="006857D3"/>
    <w:rsid w:val="006A75BB"/>
    <w:rsid w:val="006F2F26"/>
    <w:rsid w:val="00714F05"/>
    <w:rsid w:val="00734079"/>
    <w:rsid w:val="007D3ABC"/>
    <w:rsid w:val="007F2A6C"/>
    <w:rsid w:val="008416F7"/>
    <w:rsid w:val="008A3B0D"/>
    <w:rsid w:val="008E65E2"/>
    <w:rsid w:val="00907C91"/>
    <w:rsid w:val="00927D7B"/>
    <w:rsid w:val="0095029F"/>
    <w:rsid w:val="00985A06"/>
    <w:rsid w:val="009B6038"/>
    <w:rsid w:val="009F3704"/>
    <w:rsid w:val="00A464A9"/>
    <w:rsid w:val="00A5584D"/>
    <w:rsid w:val="00AF67E3"/>
    <w:rsid w:val="00B17823"/>
    <w:rsid w:val="00C30599"/>
    <w:rsid w:val="00C33B97"/>
    <w:rsid w:val="00C5073F"/>
    <w:rsid w:val="00C82D6B"/>
    <w:rsid w:val="00C96838"/>
    <w:rsid w:val="00D10097"/>
    <w:rsid w:val="00D226E0"/>
    <w:rsid w:val="00D93992"/>
    <w:rsid w:val="00DA1190"/>
    <w:rsid w:val="00DC34E4"/>
    <w:rsid w:val="00E421DC"/>
    <w:rsid w:val="00EE758D"/>
    <w:rsid w:val="00EF7BDD"/>
    <w:rsid w:val="00F35690"/>
    <w:rsid w:val="00F77F8F"/>
    <w:rsid w:val="00F94BD1"/>
    <w:rsid w:val="058CA955"/>
    <w:rsid w:val="072E3404"/>
    <w:rsid w:val="089BCE75"/>
    <w:rsid w:val="144632BF"/>
    <w:rsid w:val="1A6B3875"/>
    <w:rsid w:val="23139B6B"/>
    <w:rsid w:val="24712D62"/>
    <w:rsid w:val="28C938D9"/>
    <w:rsid w:val="2E4848BF"/>
    <w:rsid w:val="2E9C75B7"/>
    <w:rsid w:val="2F412291"/>
    <w:rsid w:val="2FDE9E26"/>
    <w:rsid w:val="34BB523C"/>
    <w:rsid w:val="34E67A03"/>
    <w:rsid w:val="3AE33EE6"/>
    <w:rsid w:val="3AEB230D"/>
    <w:rsid w:val="3FAC7822"/>
    <w:rsid w:val="4163CD73"/>
    <w:rsid w:val="44A9E247"/>
    <w:rsid w:val="453BDDBD"/>
    <w:rsid w:val="45DA8233"/>
    <w:rsid w:val="4C06FE9F"/>
    <w:rsid w:val="536BFBD7"/>
    <w:rsid w:val="56A9B2F2"/>
    <w:rsid w:val="59FBBFA8"/>
    <w:rsid w:val="5B912BD6"/>
    <w:rsid w:val="601C289E"/>
    <w:rsid w:val="69B441B8"/>
    <w:rsid w:val="7AB20001"/>
    <w:rsid w:val="7E2A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35763"/>
  <w15:chartTrackingRefBased/>
  <w15:docId w15:val="{5D1A11C0-9BEB-F043-860B-FF4E0B2B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Revision">
    <w:name w:val="Revision"/>
    <w:hidden/>
    <w:uiPriority w:val="99"/>
    <w:semiHidden/>
    <w:rsid w:val="00950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8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56ce13-2922-49e5-acec-3768acec6eef" xsi:nil="true"/>
    <lcf76f155ced4ddcb4097134ff3c332f xmlns="5e81fb25-0220-4b61-a556-ca990bf63f5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A737B2A8074E43ADABB1EB2972D445" ma:contentTypeVersion="15" ma:contentTypeDescription="Create a new document." ma:contentTypeScope="" ma:versionID="a23b174c4abb603fa0204c315eb9fde3">
  <xsd:schema xmlns:xsd="http://www.w3.org/2001/XMLSchema" xmlns:xs="http://www.w3.org/2001/XMLSchema" xmlns:p="http://schemas.microsoft.com/office/2006/metadata/properties" xmlns:ns2="c256ce13-2922-49e5-acec-3768acec6eef" xmlns:ns3="5e81fb25-0220-4b61-a556-ca990bf63f56" targetNamespace="http://schemas.microsoft.com/office/2006/metadata/properties" ma:root="true" ma:fieldsID="4aed52ccf6ad58eacc9152510659f559" ns2:_="" ns3:_="">
    <xsd:import namespace="c256ce13-2922-49e5-acec-3768acec6eef"/>
    <xsd:import namespace="5e81fb25-0220-4b61-a556-ca990bf63f5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6ce13-2922-49e5-acec-3768acec6e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70cb1e0-aaad-4ec9-9efd-fddfa34f4be1}" ma:internalName="TaxCatchAll" ma:showField="CatchAllData" ma:web="c256ce13-2922-49e5-acec-3768acec6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81fb25-0220-4b61-a556-ca990bf63f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3C796E-6681-49B6-BBD8-353B7F01F4FA}">
  <ds:schemaRefs>
    <ds:schemaRef ds:uri="http://schemas.microsoft.com/office/2006/metadata/properties"/>
    <ds:schemaRef ds:uri="http://schemas.microsoft.com/office/infopath/2007/PartnerControls"/>
    <ds:schemaRef ds:uri="c256ce13-2922-49e5-acec-3768acec6eef"/>
    <ds:schemaRef ds:uri="5e81fb25-0220-4b61-a556-ca990bf63f56"/>
  </ds:schemaRefs>
</ds:datastoreItem>
</file>

<file path=customXml/itemProps2.xml><?xml version="1.0" encoding="utf-8"?>
<ds:datastoreItem xmlns:ds="http://schemas.openxmlformats.org/officeDocument/2006/customXml" ds:itemID="{00E5941F-BBAD-4597-BAF0-43782BCB02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BB7585-6CCC-4634-8D7E-F42AFD3E581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Elizabeth Mc Manus Dworak</lastModifiedBy>
  <revision>4</revision>
  <dcterms:created xsi:type="dcterms:W3CDTF">2025-05-07T19:34:00.0000000Z</dcterms:created>
  <dcterms:modified xsi:type="dcterms:W3CDTF">2025-11-14T21:20:02.417581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737B2A8074E43ADABB1EB2972D445</vt:lpwstr>
  </property>
  <property fmtid="{D5CDD505-2E9C-101B-9397-08002B2CF9AE}" pid="3" name="MediaServiceImageTags">
    <vt:lpwstr/>
  </property>
</Properties>
</file>